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3BBF" w:rsidRPr="00F56888" w:rsidRDefault="00923BBF" w:rsidP="00923B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Community analyses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Models explaining relative diversity, abundance and richness at landscape scale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>. Models are presented within one of the tested hypothe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 xml:space="preserve">s: </w:t>
      </w:r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(0) intercept only, (</w:t>
      </w:r>
      <w:proofErr w:type="spellStart"/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proofErr w:type="spellEnd"/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abitat structure, (ii) Food availability.</w:t>
      </w:r>
    </w:p>
    <w:tbl>
      <w:tblPr>
        <w:tblW w:w="5454" w:type="pct"/>
        <w:tblInd w:w="-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65"/>
        <w:gridCol w:w="3466"/>
        <w:gridCol w:w="690"/>
        <w:gridCol w:w="711"/>
        <w:gridCol w:w="856"/>
        <w:gridCol w:w="656"/>
        <w:gridCol w:w="735"/>
        <w:gridCol w:w="877"/>
        <w:gridCol w:w="566"/>
        <w:gridCol w:w="707"/>
      </w:tblGrid>
      <w:tr w:rsidR="00923BBF" w:rsidRPr="005E64CD" w:rsidTr="00B01FE9">
        <w:trPr>
          <w:trHeight w:val="300"/>
        </w:trPr>
        <w:tc>
          <w:tcPr>
            <w:tcW w:w="8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3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4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E64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Diversity</w:t>
            </w:r>
            <w:proofErr w:type="spellEnd"/>
          </w:p>
        </w:tc>
        <w:tc>
          <w:tcPr>
            <w:tcW w:w="1192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E64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Abundance</w:t>
            </w:r>
            <w:proofErr w:type="spellEnd"/>
          </w:p>
        </w:tc>
        <w:tc>
          <w:tcPr>
            <w:tcW w:w="1140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E64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Richness</w:t>
            </w:r>
            <w:proofErr w:type="spellEnd"/>
          </w:p>
        </w:tc>
      </w:tr>
      <w:tr w:rsidR="00923BBF" w:rsidRPr="005E64CD" w:rsidTr="00B01FE9">
        <w:trPr>
          <w:trHeight w:val="300"/>
        </w:trPr>
        <w:tc>
          <w:tcPr>
            <w:tcW w:w="1925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E64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edictors</w:t>
            </w:r>
            <w:proofErr w:type="spellEnd"/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5E64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ICc</w:t>
            </w:r>
            <w:proofErr w:type="spellEnd"/>
          </w:p>
        </w:tc>
        <w:tc>
          <w:tcPr>
            <w:tcW w:w="37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E64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ΔAICc</w:t>
            </w:r>
            <w:proofErr w:type="spellEnd"/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ver</w:t>
            </w:r>
            <w:r w:rsidRPr="005E64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sp</w:t>
            </w:r>
            <w:r w:rsidRPr="005E64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3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5E64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ICc</w:t>
            </w:r>
            <w:proofErr w:type="spellEnd"/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E64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ΔAICc</w:t>
            </w:r>
            <w:proofErr w:type="spellEnd"/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Overdisp</w:t>
            </w:r>
            <w:r w:rsidRPr="005E64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30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5E64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ICc</w:t>
            </w:r>
            <w:proofErr w:type="spellEnd"/>
          </w:p>
        </w:tc>
        <w:tc>
          <w:tcPr>
            <w:tcW w:w="37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E64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ΔAICc</w:t>
            </w:r>
            <w:proofErr w:type="spellEnd"/>
          </w:p>
        </w:tc>
      </w:tr>
      <w:tr w:rsidR="00923BBF" w:rsidRPr="005E64CD" w:rsidTr="00B01FE9">
        <w:trPr>
          <w:trHeight w:val="300"/>
        </w:trPr>
        <w:tc>
          <w:tcPr>
            <w:tcW w:w="1925" w:type="pct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  <w:t xml:space="preserve">(0)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  <w:t>Null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  <w:t>model</w:t>
            </w:r>
            <w:proofErr w:type="spellEnd"/>
          </w:p>
        </w:tc>
        <w:tc>
          <w:tcPr>
            <w:tcW w:w="366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es-ES"/>
              </w:rPr>
            </w:pP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4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hanging="104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5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</w:pPr>
          </w:p>
        </w:tc>
      </w:tr>
      <w:tr w:rsidR="00923BBF" w:rsidRPr="005E64CD" w:rsidTr="00B01FE9">
        <w:trPr>
          <w:trHeight w:val="300"/>
        </w:trPr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~ 1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56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2.2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83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0.6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07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9.0</w:t>
            </w:r>
          </w:p>
        </w:tc>
      </w:tr>
      <w:tr w:rsidR="00923BBF" w:rsidRPr="005E64CD" w:rsidTr="00B01FE9">
        <w:trPr>
          <w:trHeight w:val="300"/>
        </w:trPr>
        <w:tc>
          <w:tcPr>
            <w:tcW w:w="19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  <w:t xml:space="preserve">(i)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  <w:t>Habitat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  <w:t>structure</w:t>
            </w:r>
            <w:proofErr w:type="spellEnd"/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923BBF" w:rsidRPr="005E64CD" w:rsidTr="00B01FE9">
        <w:trPr>
          <w:trHeight w:val="300"/>
        </w:trPr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~ season + habitat 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L.</w:t>
            </w: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D</w:t>
            </w: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ill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+ adt^2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30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9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52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5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86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4</w:t>
            </w:r>
          </w:p>
        </w:tc>
      </w:tr>
      <w:tr w:rsidR="00923BBF" w:rsidRPr="005E64CD" w:rsidTr="00B01FE9">
        <w:trPr>
          <w:trHeight w:val="300"/>
        </w:trPr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~ season + adt^2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24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</w:t>
            </w: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43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</w:t>
            </w: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78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</w:t>
            </w: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</w:t>
            </w:r>
          </w:p>
        </w:tc>
      </w:tr>
      <w:tr w:rsidR="00923BBF" w:rsidRPr="005E64CD" w:rsidTr="00B01FE9">
        <w:trPr>
          <w:trHeight w:val="300"/>
        </w:trPr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~ season +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ab</w:t>
            </w: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tat</w:t>
            </w:r>
            <w:proofErr w:type="spellEnd"/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29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.2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52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.1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84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.3</w:t>
            </w:r>
          </w:p>
        </w:tc>
      </w:tr>
      <w:tr w:rsidR="00923BBF" w:rsidRPr="005E64CD" w:rsidTr="00B01FE9">
        <w:trPr>
          <w:trHeight w:val="300"/>
        </w:trPr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~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eason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.Dvill</w:t>
            </w:r>
            <w:proofErr w:type="spellEnd"/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26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.2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46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.0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80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.1</w:t>
            </w:r>
          </w:p>
        </w:tc>
      </w:tr>
      <w:tr w:rsidR="00923BBF" w:rsidRPr="005E64CD" w:rsidTr="00B01FE9">
        <w:trPr>
          <w:trHeight w:val="300"/>
        </w:trPr>
        <w:tc>
          <w:tcPr>
            <w:tcW w:w="19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  <w:t>(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  <w:t>ii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  <w:t xml:space="preserve">)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  <w:t>Food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  <w:t>availability</w:t>
            </w:r>
            <w:proofErr w:type="spellEnd"/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923BBF" w:rsidRPr="005E64CD" w:rsidTr="00B01FE9">
        <w:trPr>
          <w:trHeight w:val="300"/>
        </w:trPr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~ season 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.</w:t>
            </w: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Trkill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+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.MTrkill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+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bbits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icros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33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6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52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7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86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1</w:t>
            </w:r>
          </w:p>
        </w:tc>
      </w:tr>
      <w:tr w:rsidR="00923BBF" w:rsidRPr="005E64CD" w:rsidTr="00B01FE9">
        <w:trPr>
          <w:trHeight w:val="300"/>
        </w:trPr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~ season +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.HTrkill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+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.MTrkill</w:t>
            </w:r>
            <w:proofErr w:type="spellEnd"/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29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5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48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5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83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2</w:t>
            </w:r>
          </w:p>
        </w:tc>
      </w:tr>
      <w:tr w:rsidR="00923BBF" w:rsidRPr="005E64CD" w:rsidTr="00B01FE9">
        <w:trPr>
          <w:trHeight w:val="300"/>
        </w:trPr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~ s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ason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+ 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rabbits</w:t>
            </w: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+ micros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29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.2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49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.8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83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.7</w:t>
            </w:r>
          </w:p>
        </w:tc>
      </w:tr>
      <w:tr w:rsidR="00923BBF" w:rsidRPr="0042698F" w:rsidTr="00B01FE9">
        <w:trPr>
          <w:trHeight w:val="300"/>
        </w:trPr>
        <w:tc>
          <w:tcPr>
            <w:tcW w:w="19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s-ES"/>
              </w:rPr>
              <w:t>(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s-ES"/>
              </w:rPr>
              <w:t>i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s-ES"/>
              </w:rPr>
              <w:t>) and (ii) Habitat + Food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923BBF" w:rsidRPr="005E64CD" w:rsidTr="00B01FE9">
        <w:trPr>
          <w:trHeight w:val="300"/>
        </w:trPr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~ season + habitat + L.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Dvill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+ adt^2 +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.HTrkill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+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.MTrkill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+ 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rabbits</w:t>
            </w: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+ micros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38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.7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61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.0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94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.6</w:t>
            </w:r>
          </w:p>
        </w:tc>
      </w:tr>
      <w:tr w:rsidR="00923BBF" w:rsidRPr="005E64CD" w:rsidTr="00B01FE9">
        <w:trPr>
          <w:trHeight w:val="300"/>
        </w:trPr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~ season +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.HTrkill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+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.MTrkill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+ 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rabbits</w:t>
            </w: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+ micros + adt^2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32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.9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51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.0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86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.5</w:t>
            </w:r>
          </w:p>
        </w:tc>
      </w:tr>
      <w:tr w:rsidR="00923BBF" w:rsidRPr="005E64CD" w:rsidTr="00B01FE9">
        <w:trPr>
          <w:trHeight w:val="300"/>
        </w:trPr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~ season +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.HTrkill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+ </w:t>
            </w:r>
            <w:proofErr w:type="spellStart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.MTrkill</w:t>
            </w:r>
            <w:proofErr w:type="spellEnd"/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+ adt^2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28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.3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47.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.8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82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.1</w:t>
            </w:r>
          </w:p>
        </w:tc>
      </w:tr>
      <w:tr w:rsidR="00923BBF" w:rsidRPr="005E64CD" w:rsidTr="00B01FE9">
        <w:trPr>
          <w:trHeight w:val="300"/>
        </w:trPr>
        <w:tc>
          <w:tcPr>
            <w:tcW w:w="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~ season + 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rabbits</w:t>
            </w: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+ micros * adt^2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30.8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.2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47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46.2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.9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7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83.8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.0</w:t>
            </w:r>
          </w:p>
        </w:tc>
      </w:tr>
      <w:tr w:rsidR="00923BBF" w:rsidRPr="005E64CD" w:rsidTr="00B01FE9">
        <w:trPr>
          <w:trHeight w:val="300"/>
        </w:trPr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~ season + 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rabbits</w:t>
            </w:r>
            <w:r w:rsidRPr="005E6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+ micros + adt^2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28.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.6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4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47.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.0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82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BBF" w:rsidRPr="005E64CD" w:rsidRDefault="00923BB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E64C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.3</w:t>
            </w:r>
          </w:p>
        </w:tc>
      </w:tr>
    </w:tbl>
    <w:p w:rsidR="00923BBF" w:rsidRDefault="00923BBF" w:rsidP="00923B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iversity models follow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gaussian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distribution. Abundance and richness follow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oisso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distributions.</w:t>
      </w:r>
    </w:p>
    <w:p w:rsidR="00923BBF" w:rsidRPr="00E563EE" w:rsidRDefault="00923BBF" w:rsidP="00923B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riables marked with “^2” were included in the analyses in their quadratic form (variable + variable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923BBF" w:rsidRDefault="00923BBF" w:rsidP="00923B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lang w:val="en-US"/>
        </w:rPr>
        <w:t>All models include the identity of the observation point as random factor (1|Pt.ID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23BBF" w:rsidRDefault="00923BBF" w:rsidP="00923B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odels within Δ ≤ 2 of the best model. When nested models are included in this subset, only the model with lowest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IC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s considered for further analyses.</w:t>
      </w:r>
    </w:p>
    <w:p w:rsidR="00923BBF" w:rsidRDefault="00923BBF" w:rsidP="00923B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 Models selected for averaging.</w:t>
      </w:r>
    </w:p>
    <w:p w:rsidR="00923BBF" w:rsidRDefault="00923BBF" w:rsidP="00923B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540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54051">
        <w:rPr>
          <w:rFonts w:ascii="Times New Roman" w:hAnsi="Times New Roman" w:cs="Times New Roman"/>
          <w:sz w:val="20"/>
          <w:szCs w:val="20"/>
          <w:lang w:val="en-US"/>
        </w:rPr>
        <w:t>Overdispersion</w:t>
      </w:r>
      <w:proofErr w:type="spellEnd"/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value.</w:t>
      </w:r>
      <w:proofErr w:type="gramEnd"/>
    </w:p>
    <w:p w:rsidR="009A364D" w:rsidRDefault="00923BBF"/>
    <w:sectPr w:rsidR="009A364D" w:rsidSect="008916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23BBF"/>
    <w:rsid w:val="0089165C"/>
    <w:rsid w:val="00923BBF"/>
    <w:rsid w:val="00CB5C62"/>
    <w:rsid w:val="00FB5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23BBF"/>
    <w:pPr>
      <w:tabs>
        <w:tab w:val="left" w:pos="708"/>
      </w:tabs>
      <w:suppressAutoHyphens/>
    </w:pPr>
    <w:rPr>
      <w:rFonts w:ascii="Calibri" w:eastAsia="WenQuanYi Micro He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07</Characters>
  <Application>Microsoft Office Word</Application>
  <DocSecurity>0</DocSecurity>
  <Lines>14</Lines>
  <Paragraphs>4</Paragraphs>
  <ScaleCrop>false</ScaleCrop>
  <Company>U.A.M.</Company>
  <LinksUpToDate>false</LinksUpToDate>
  <CharactersWithSpaces>2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dad Autónoma de Madrid</dc:creator>
  <cp:keywords/>
  <dc:description/>
  <cp:lastModifiedBy>Universidad Autónoma de Madrid</cp:lastModifiedBy>
  <cp:revision>1</cp:revision>
  <dcterms:created xsi:type="dcterms:W3CDTF">2015-01-16T12:42:00Z</dcterms:created>
  <dcterms:modified xsi:type="dcterms:W3CDTF">2015-01-16T12:42:00Z</dcterms:modified>
</cp:coreProperties>
</file>